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AD8" w:rsidRPr="007F2D7D" w:rsidRDefault="00913AD8">
      <w:pPr>
        <w:rPr>
          <w:b/>
        </w:rPr>
      </w:pPr>
      <w:r w:rsidRPr="007F2D7D">
        <w:rPr>
          <w:b/>
        </w:rPr>
        <w:t xml:space="preserve">Search strategy for PubMed </w:t>
      </w:r>
    </w:p>
    <w:p w:rsidR="00A520D7" w:rsidRDefault="007F2D7D">
      <w:r>
        <w:t>“</w:t>
      </w:r>
      <w:r w:rsidR="00913AD8">
        <w:t>((late effects AND cancer survivor) AND (instrument OR questionnaire OR survey)))</w:t>
      </w:r>
      <w:r>
        <w:t>”</w:t>
      </w:r>
    </w:p>
    <w:p w:rsidR="00913AD8" w:rsidRDefault="00913AD8"/>
    <w:p w:rsidR="00913AD8" w:rsidRDefault="00913AD8">
      <w:r>
        <w:t>The search dates were set at default w</w:t>
      </w:r>
      <w:bookmarkStart w:id="0" w:name="_GoBack"/>
      <w:bookmarkEnd w:id="0"/>
      <w:r>
        <w:t xml:space="preserve">ithout any restrictions/filters. </w:t>
      </w:r>
    </w:p>
    <w:sectPr w:rsidR="00913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D8"/>
    <w:rsid w:val="002D33F4"/>
    <w:rsid w:val="007F2D7D"/>
    <w:rsid w:val="00913AD8"/>
    <w:rsid w:val="009A2C5E"/>
    <w:rsid w:val="00E0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F14CC-DAFF-49E2-9A9D-FEA2CEC8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varapu, Mounika</dc:creator>
  <cp:keywords/>
  <dc:description/>
  <cp:lastModifiedBy>Klonoff-Cohen, Hillary</cp:lastModifiedBy>
  <cp:revision>2</cp:revision>
  <dcterms:created xsi:type="dcterms:W3CDTF">2020-01-23T19:41:00Z</dcterms:created>
  <dcterms:modified xsi:type="dcterms:W3CDTF">2020-01-23T19:41:00Z</dcterms:modified>
</cp:coreProperties>
</file>